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val="en-US" w:eastAsia="zh-CN"/>
        </w:rPr>
      </w:pPr>
      <w:r>
        <w:rPr>
          <w:rFonts w:hint="eastAsia" w:ascii="Segoe UI" w:hAnsi="Segoe UI" w:eastAsia="Segoe UI" w:cs="Segoe UI"/>
          <w:i w:val="0"/>
          <w:iCs w:val="0"/>
          <w:caps w:val="0"/>
          <w:color w:val="101214"/>
          <w:spacing w:val="0"/>
          <w:sz w:val="21"/>
          <w:szCs w:val="21"/>
          <w:shd w:val="clear" w:fill="FFFFFF"/>
        </w:rPr>
        <w:t xml:space="preserve">Supplement table </w:t>
      </w:r>
      <w:r>
        <w:rPr>
          <w:rFonts w:hint="eastAsia" w:ascii="Segoe UI" w:hAnsi="Segoe UI" w:eastAsia="宋体" w:cs="Segoe UI"/>
          <w:i w:val="0"/>
          <w:iCs w:val="0"/>
          <w:caps w:val="0"/>
          <w:color w:val="101214"/>
          <w:spacing w:val="0"/>
          <w:sz w:val="21"/>
          <w:szCs w:val="21"/>
          <w:shd w:val="clear" w:fill="FFFFFF"/>
          <w:lang w:val="en-US" w:eastAsia="zh-CN"/>
        </w:rPr>
        <w:t xml:space="preserve">2 </w:t>
      </w:r>
      <w:bookmarkStart w:id="0" w:name="_GoBack"/>
      <w:bookmarkEnd w:id="0"/>
      <w:r>
        <w:rPr>
          <w:rFonts w:hint="eastAsia"/>
          <w:lang w:val="en-US" w:eastAsia="zh-CN"/>
        </w:rPr>
        <w:t xml:space="preserve"> FoldChange, log</w:t>
      </w:r>
      <w:r>
        <w:rPr>
          <w:rFonts w:hint="eastAsia"/>
          <w:vertAlign w:val="subscript"/>
          <w:lang w:val="en-US" w:eastAsia="zh-CN"/>
        </w:rPr>
        <w:t>2</w:t>
      </w:r>
      <w:r>
        <w:rPr>
          <w:rFonts w:hint="eastAsia"/>
          <w:lang w:val="en-US" w:eastAsia="zh-CN"/>
        </w:rPr>
        <w:t xml:space="preserve">FoldChange, Raw </w:t>
      </w:r>
      <w:r>
        <w:rPr>
          <w:rFonts w:hint="eastAsia"/>
          <w:i/>
          <w:iCs/>
          <w:lang w:val="en-US" w:eastAsia="zh-CN"/>
        </w:rPr>
        <w:t>p</w:t>
      </w:r>
      <w:r>
        <w:rPr>
          <w:rFonts w:hint="eastAsia"/>
          <w:lang w:val="en-US" w:eastAsia="zh-CN"/>
        </w:rPr>
        <w:t>-value and VIP of human Serum Metabolit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1256"/>
        <w:gridCol w:w="1578"/>
        <w:gridCol w:w="1256"/>
        <w:gridCol w:w="12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9" w:type="dxa"/>
          </w:tcPr>
          <w:p>
            <w:pPr>
              <w:jc w:val="center"/>
            </w:pPr>
          </w:p>
        </w:tc>
        <w:tc>
          <w:tcPr>
            <w:tcW w:w="1256" w:type="dxa"/>
          </w:tcPr>
          <w:p>
            <w:pPr>
              <w:jc w:val="center"/>
            </w:pPr>
            <w:r>
              <w:t>FoldChange</w:t>
            </w:r>
          </w:p>
        </w:tc>
        <w:tc>
          <w:tcPr>
            <w:tcW w:w="1578" w:type="dxa"/>
          </w:tcPr>
          <w:p>
            <w:pPr>
              <w:jc w:val="center"/>
            </w:pPr>
            <w:r>
              <w:t>log</w:t>
            </w:r>
            <w:r>
              <w:rPr>
                <w:vertAlign w:val="subscript"/>
              </w:rPr>
              <w:t>2</w:t>
            </w:r>
            <w:r>
              <w:t>FoldChange</w:t>
            </w:r>
          </w:p>
        </w:tc>
        <w:tc>
          <w:tcPr>
            <w:tcW w:w="1256" w:type="dxa"/>
          </w:tcPr>
          <w:p>
            <w:pPr>
              <w:jc w:val="center"/>
            </w:pPr>
            <w:r>
              <w:t>Raw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  <w:i/>
                <w:iCs/>
                <w:lang w:val="en-US" w:eastAsia="zh-CN"/>
              </w:rPr>
              <w:t>p</w:t>
            </w:r>
            <w:r>
              <w:rPr>
                <w:rFonts w:hint="eastAsia"/>
              </w:rPr>
              <w:t>-</w:t>
            </w:r>
            <w:r>
              <w:t>value</w:t>
            </w:r>
          </w:p>
        </w:tc>
        <w:tc>
          <w:tcPr>
            <w:tcW w:w="1257" w:type="dxa"/>
          </w:tcPr>
          <w:p>
            <w:pPr>
              <w:jc w:val="center"/>
            </w:pPr>
            <w:r>
              <w:t>VI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Deoxycholic_acid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0.12993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-2.9442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00283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1.366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Cholic_acid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0.22814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-2.132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09068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1.047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2,3-dihydroxybenzoic_acid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0.32518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-1.6207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01447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1.32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shikimat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0.38437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-1.3794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0.006559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1.110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cystine_1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42943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1.2195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23E-11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258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allantoat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47505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1.0738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67E-12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3098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deoxyribose-phosphat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50664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98098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6576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138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orinith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50743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97871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81E-11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1822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5-methoxytryptophan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52385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93278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5099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089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leuc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53541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90128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.39E-11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176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urid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56322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82822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.51E-08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028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citrull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58628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77034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.88E-10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182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Glycerophosphochol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61536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70049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3415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120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2-Aminooctanoic_acid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62052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68844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3347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04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deoxyguanos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62507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67792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80E-06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754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sn-glycerol-3-phosphat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6336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65836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20947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097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Methylterahydrofolic_acid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68544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5449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2898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108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hydroxyprol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0111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5123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2509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184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2,3-diphosphoglycetic_acid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1983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47427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.24E-07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840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Xanthurenic_acid_2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2912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45577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1911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337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FAD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3034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45335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4688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101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beta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35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44419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28E-06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599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CDP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4641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42195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1367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178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indole_1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5457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40628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.30E-06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598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tryptophan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7207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3732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56E-05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5688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Uric_acid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7261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37219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98E-06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759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ser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7932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35972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.93E-05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49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isoleuc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9105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33816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1015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318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Uracil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9299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33463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7397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1306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succinat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9877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32415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8771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112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val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0075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32057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0374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420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D-glyceraldehdye-3-phosphat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0813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30734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1422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2025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lys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2012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28609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10638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089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5-methylterahydrofolic_acid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2079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28491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0887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414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prol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241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27912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6817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022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sarcos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2211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28817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5823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017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alan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2234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29086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5904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018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phenylalan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2641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33809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.86E-07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678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pur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2706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34548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50E-06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610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3-methylphenylacetic_acid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3033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38212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.35E-05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599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dTDP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3139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39389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.19E-06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6013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Phenyllactic_acid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473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55878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0358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315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oxaloacetat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4824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56791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.86E-07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727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2-aminoadipic_acid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5099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5945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.78E-07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764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Imidazoleacetic_acid_1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5188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6029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.40E-08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857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CMP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6437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1698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0333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195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S-adenosyl-L-homoCystei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7009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76626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.55E-07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654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lactat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7611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1648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00E-10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1423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hydroxyphenylpyruvat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7824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3383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.82E-08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877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UMP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7837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3487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00E-08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863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4-aminobutyrat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7888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3897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.02E-08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7855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N-Acetyl-L-alanine_1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7979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4635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02E-08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904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ADP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8062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5297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.65E-05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4676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dATP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83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7188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0232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324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glucono-D-lacton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858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9373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34E-06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541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3-S-methylthiopropionat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9512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96439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0239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262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IDP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99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99279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53E-05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5109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riboflavin_1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2175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1489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5909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029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acadesine_1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8198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4956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000228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354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949" w:type="dxa"/>
            <w:noWrap/>
          </w:tcPr>
          <w:p>
            <w:pPr>
              <w:widowControl/>
              <w:jc w:val="center"/>
            </w:pPr>
            <w:r>
              <w:rPr>
                <w:rFonts w:hint="eastAsia"/>
              </w:rPr>
              <w:t>pyruvate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8936</w:t>
            </w:r>
          </w:p>
        </w:tc>
        <w:tc>
          <w:tcPr>
            <w:tcW w:w="1578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5329</w:t>
            </w:r>
          </w:p>
        </w:tc>
        <w:tc>
          <w:tcPr>
            <w:tcW w:w="1256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53E-06</w:t>
            </w:r>
          </w:p>
        </w:tc>
        <w:tc>
          <w:tcPr>
            <w:tcW w:w="1257" w:type="dxa"/>
            <w:noWrap/>
          </w:tcPr>
          <w:p>
            <w:pPr>
              <w:widowControl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844598</w:t>
            </w:r>
          </w:p>
        </w:tc>
      </w:tr>
    </w:tbl>
    <w:p>
      <w:pPr>
        <w:widowControl/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ZhMjA0NDM0MDYwMTg3YWY1ZmUwMTQ5MzRiZDEzMDAifQ=="/>
  </w:docVars>
  <w:rsids>
    <w:rsidRoot w:val="00596A4A"/>
    <w:rsid w:val="00000DB1"/>
    <w:rsid w:val="0001641D"/>
    <w:rsid w:val="000403B5"/>
    <w:rsid w:val="0007224D"/>
    <w:rsid w:val="00081785"/>
    <w:rsid w:val="000B54C0"/>
    <w:rsid w:val="000F43BF"/>
    <w:rsid w:val="000F6500"/>
    <w:rsid w:val="00117122"/>
    <w:rsid w:val="00117653"/>
    <w:rsid w:val="00161797"/>
    <w:rsid w:val="001B6F44"/>
    <w:rsid w:val="00246553"/>
    <w:rsid w:val="002C7B4C"/>
    <w:rsid w:val="002F54E1"/>
    <w:rsid w:val="003C5B6E"/>
    <w:rsid w:val="0042042E"/>
    <w:rsid w:val="00464EE8"/>
    <w:rsid w:val="0055529D"/>
    <w:rsid w:val="00596A4A"/>
    <w:rsid w:val="005C0F12"/>
    <w:rsid w:val="005E45BE"/>
    <w:rsid w:val="006B74CC"/>
    <w:rsid w:val="006E5520"/>
    <w:rsid w:val="00752972"/>
    <w:rsid w:val="00812898"/>
    <w:rsid w:val="008817F9"/>
    <w:rsid w:val="008E5F59"/>
    <w:rsid w:val="008F31F0"/>
    <w:rsid w:val="00980BC1"/>
    <w:rsid w:val="009A0DA7"/>
    <w:rsid w:val="00A2569F"/>
    <w:rsid w:val="00B552DF"/>
    <w:rsid w:val="00B555BE"/>
    <w:rsid w:val="00B60566"/>
    <w:rsid w:val="00C14078"/>
    <w:rsid w:val="00C95666"/>
    <w:rsid w:val="00CD2938"/>
    <w:rsid w:val="00CE2DFE"/>
    <w:rsid w:val="00D71107"/>
    <w:rsid w:val="00D83221"/>
    <w:rsid w:val="00D93F76"/>
    <w:rsid w:val="00E45D74"/>
    <w:rsid w:val="00E57F50"/>
    <w:rsid w:val="00E7023F"/>
    <w:rsid w:val="00E707D6"/>
    <w:rsid w:val="00ED7A95"/>
    <w:rsid w:val="00FB06C0"/>
    <w:rsid w:val="00FF0F49"/>
    <w:rsid w:val="0639341C"/>
    <w:rsid w:val="21F42BC1"/>
    <w:rsid w:val="3B5D34B5"/>
    <w:rsid w:val="51A04E60"/>
    <w:rsid w:val="53E259A0"/>
    <w:rsid w:val="57787490"/>
    <w:rsid w:val="65297916"/>
    <w:rsid w:val="694C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7</Words>
  <Characters>2660</Characters>
  <Lines>20</Lines>
  <Paragraphs>5</Paragraphs>
  <TotalTime>16</TotalTime>
  <ScaleCrop>false</ScaleCrop>
  <LinksUpToDate>false</LinksUpToDate>
  <CharactersWithSpaces>267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3T04:08:00Z</dcterms:created>
  <dc:creator>Wei</dc:creator>
  <cp:lastModifiedBy>么西么西</cp:lastModifiedBy>
  <dcterms:modified xsi:type="dcterms:W3CDTF">2023-03-15T02:31:28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174AA688835418298077B42FFBBA749</vt:lpwstr>
  </property>
</Properties>
</file>